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927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9270"/>
      </w:tblGrid>
      <w:tr w:rsidR="007B0726" w:rsidRPr="00324295" w14:paraId="7EE4DCC7" w14:textId="77777777" w:rsidTr="00BF5637">
        <w:trPr>
          <w:trHeight w:val="663"/>
        </w:trPr>
        <w:tc>
          <w:tcPr>
            <w:tcW w:w="92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D2CB78" w14:textId="77777777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</w:pPr>
          </w:p>
          <w:p w14:paraId="1DD491AA" w14:textId="1B27219C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14:ligatures w14:val="none"/>
              </w:rPr>
            </w:pPr>
            <w:r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t xml:space="preserve">S1 </w:t>
            </w:r>
            <w:r w:rsidRPr="00324295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t>Appendix. Questions presented to survey respondents</w:t>
            </w:r>
          </w:p>
        </w:tc>
      </w:tr>
      <w:tr w:rsidR="007B0726" w:rsidRPr="00324295" w14:paraId="3ABB05AB" w14:textId="77777777" w:rsidTr="00BF5637">
        <w:trPr>
          <w:trHeight w:val="898"/>
        </w:trPr>
        <w:tc>
          <w:tcPr>
            <w:tcW w:w="92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6BD13" w14:textId="77777777" w:rsidR="007B0726" w:rsidRPr="00324295" w:rsidRDefault="007B0726" w:rsidP="00BF5637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 xml:space="preserve">Where would you get medical/health information? (For example: information on diseases, medical procedures, or medications) </w:t>
            </w:r>
          </w:p>
          <w:p w14:paraId="10C04245" w14:textId="77777777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rPr>
                <w:rFonts w:ascii="Times New Roman" w:eastAsia="Arial Unicode MS" w:hAnsi="Times New Roman" w:cs="Arial Unicode MS"/>
                <w:color w:val="000000"/>
                <w:kern w:val="0"/>
                <w:u w:color="000000"/>
                <w:bdr w:val="nil"/>
                <w14:ligatures w14:val="none"/>
              </w:rPr>
            </w:pPr>
            <w:r w:rsidRPr="00324295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t>[Select all that apply]:</w:t>
            </w:r>
          </w:p>
        </w:tc>
      </w:tr>
      <w:tr w:rsidR="007B0726" w:rsidRPr="00324295" w14:paraId="2AF72EB3" w14:textId="77777777" w:rsidTr="00BF5637">
        <w:trPr>
          <w:trHeight w:val="4942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5383B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My medical provider (e.g., primary care provider I see, or medical specialist I see)</w:t>
            </w:r>
          </w:p>
          <w:p w14:paraId="15DAF160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eople I personally know who are in the medical field</w:t>
            </w:r>
          </w:p>
          <w:p w14:paraId="0B6A9D5C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amily</w:t>
            </w:r>
          </w:p>
          <w:p w14:paraId="14238FB7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riends</w:t>
            </w:r>
          </w:p>
          <w:p w14:paraId="334D2949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ports coaches</w:t>
            </w:r>
          </w:p>
          <w:p w14:paraId="3235AC23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rofessional athletes</w:t>
            </w:r>
          </w:p>
          <w:p w14:paraId="501993A7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eople at church (leader/pastor or church community members)</w:t>
            </w:r>
          </w:p>
          <w:p w14:paraId="00425ED0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I listen to my own heart/faith</w:t>
            </w:r>
          </w:p>
          <w:p w14:paraId="0D3C0FAE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Commercials or advertisements</w:t>
            </w:r>
          </w:p>
          <w:p w14:paraId="54324FF1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News (on TV, radio, newspaper, online)</w:t>
            </w:r>
          </w:p>
          <w:p w14:paraId="2931AE94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TV shows or podcasts (not including news stations)</w:t>
            </w:r>
          </w:p>
          <w:p w14:paraId="72032CBE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ocial media</w:t>
            </w:r>
          </w:p>
          <w:p w14:paraId="7ED87213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Internet (e.g., Google) search</w:t>
            </w:r>
          </w:p>
          <w:p w14:paraId="509D4940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Web MD or similar health information website</w:t>
            </w:r>
          </w:p>
          <w:p w14:paraId="3D0FE9F3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cientific literature</w:t>
            </w:r>
          </w:p>
          <w:p w14:paraId="268EF6FB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Major health organizations (e.g., World Health Organization, National Institute of Health, Mayo Clinic, CDC)</w:t>
            </w:r>
          </w:p>
          <w:p w14:paraId="55A5BDA5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Community/Local organizations (e.g., local health department, governor’s office, regional medical association)</w:t>
            </w:r>
          </w:p>
          <w:p w14:paraId="52694133" w14:textId="77777777" w:rsidR="007B0726" w:rsidRPr="00324295" w:rsidRDefault="007B0726" w:rsidP="00BF5637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Other (Please describe)</w:t>
            </w:r>
          </w:p>
        </w:tc>
      </w:tr>
      <w:tr w:rsidR="007B0726" w:rsidRPr="00324295" w14:paraId="65262778" w14:textId="77777777" w:rsidTr="00BF5637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C75574" w14:textId="77777777" w:rsidR="007B0726" w:rsidRPr="00324295" w:rsidRDefault="007B0726" w:rsidP="00BF5637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Please select all social media options that you use as sources of health information:</w:t>
            </w:r>
          </w:p>
        </w:tc>
      </w:tr>
      <w:tr w:rsidR="007B0726" w:rsidRPr="00324295" w14:paraId="18E41BCC" w14:textId="77777777" w:rsidTr="00BF5637">
        <w:trPr>
          <w:trHeight w:val="20"/>
        </w:trPr>
        <w:tc>
          <w:tcPr>
            <w:tcW w:w="92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508C1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Instagram/Threads</w:t>
            </w:r>
          </w:p>
          <w:p w14:paraId="38ED85A4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Twitter/X</w:t>
            </w:r>
          </w:p>
          <w:p w14:paraId="0B2CC0E5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acebook/Meta</w:t>
            </w:r>
          </w:p>
          <w:p w14:paraId="4EF0BC46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YouTube</w:t>
            </w:r>
          </w:p>
          <w:p w14:paraId="0473B448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TikTok</w:t>
            </w:r>
          </w:p>
          <w:p w14:paraId="65D7E261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interest</w:t>
            </w:r>
          </w:p>
          <w:p w14:paraId="2614943B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napchat</w:t>
            </w:r>
          </w:p>
          <w:p w14:paraId="7E8771F9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LinkedIn</w:t>
            </w:r>
          </w:p>
          <w:p w14:paraId="2D2C55CB" w14:textId="77777777" w:rsidR="007B0726" w:rsidRPr="00324295" w:rsidRDefault="007B0726" w:rsidP="00BF5637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Other</w:t>
            </w:r>
          </w:p>
        </w:tc>
      </w:tr>
      <w:tr w:rsidR="007B0726" w:rsidRPr="00324295" w14:paraId="05296893" w14:textId="77777777" w:rsidTr="00BF5637">
        <w:trPr>
          <w:trHeight w:val="2590"/>
        </w:trPr>
        <w:tc>
          <w:tcPr>
            <w:tcW w:w="9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B2CCB" w14:textId="77777777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40" w:line="240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</w:pPr>
            <w:r w:rsidRPr="00324295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t>Questions 3-4 below were presented with Question response list #1</w:t>
            </w:r>
          </w:p>
          <w:p w14:paraId="01C20665" w14:textId="77777777" w:rsidR="007B0726" w:rsidRPr="00324295" w:rsidRDefault="007B0726" w:rsidP="00BF5637">
            <w:pPr>
              <w:spacing w:after="40" w:line="240" w:lineRule="auto"/>
              <w:ind w:left="360"/>
              <w:contextualSpacing/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3. Who would you trust the most for medical/health information?</w:t>
            </w:r>
          </w:p>
          <w:p w14:paraId="0B7C0F56" w14:textId="77777777" w:rsidR="007B0726" w:rsidRPr="00324295" w:rsidRDefault="007B0726" w:rsidP="00BF5637">
            <w:pPr>
              <w:spacing w:after="40" w:line="240" w:lineRule="auto"/>
              <w:ind w:left="1440"/>
              <w:contextualSpacing/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[Select your #1 and #2 most trusted source]</w:t>
            </w:r>
          </w:p>
          <w:p w14:paraId="31651B06" w14:textId="77777777" w:rsidR="007B0726" w:rsidRPr="00324295" w:rsidRDefault="007B0726" w:rsidP="00BF5637">
            <w:pPr>
              <w:spacing w:after="40" w:line="240" w:lineRule="auto"/>
              <w:ind w:left="360"/>
              <w:contextualSpacing/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4. Who would you trust the most for information on genetic screening?</w:t>
            </w:r>
          </w:p>
          <w:p w14:paraId="0ECA7DA8" w14:textId="77777777" w:rsidR="007B0726" w:rsidRPr="00324295" w:rsidRDefault="007B0726" w:rsidP="00BF5637">
            <w:pPr>
              <w:spacing w:after="40" w:line="240" w:lineRule="auto"/>
              <w:ind w:left="1440"/>
              <w:contextualSpacing/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[Select your #1 and #2 most trusted source]</w:t>
            </w:r>
          </w:p>
          <w:p w14:paraId="09435A72" w14:textId="77777777" w:rsidR="007B0726" w:rsidRPr="00324295" w:rsidRDefault="007B0726" w:rsidP="00BF5637">
            <w:pPr>
              <w:spacing w:line="240" w:lineRule="auto"/>
              <w:ind w:left="1440"/>
              <w:contextualSpacing/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</w:pPr>
          </w:p>
          <w:p w14:paraId="77F174AB" w14:textId="77777777" w:rsidR="007B0726" w:rsidRPr="00324295" w:rsidRDefault="007B0726" w:rsidP="00BF5637">
            <w:pPr>
              <w:spacing w:line="240" w:lineRule="auto"/>
              <w:ind w:left="1080"/>
              <w:contextualSpacing/>
              <w:rPr>
                <w:rFonts w:ascii="Arial" w:eastAsia="Arial" w:hAnsi="Arial" w:cs="Arial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(Question Response List #1:)</w:t>
            </w:r>
          </w:p>
          <w:p w14:paraId="0515B93D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My medical provider (e.g., primary care provider I see, or medical specialist I see)</w:t>
            </w:r>
          </w:p>
          <w:p w14:paraId="2D70090A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Researcher</w:t>
            </w:r>
          </w:p>
          <w:p w14:paraId="3E17A118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Local politician</w:t>
            </w:r>
          </w:p>
          <w:p w14:paraId="2B8BF51B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tate/National politicians</w:t>
            </w:r>
          </w:p>
          <w:p w14:paraId="3346C90D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riends</w:t>
            </w:r>
          </w:p>
          <w:p w14:paraId="3D9BD310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amily</w:t>
            </w:r>
          </w:p>
          <w:p w14:paraId="1DFCD066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lastRenderedPageBreak/>
              <w:t>Church leader</w:t>
            </w:r>
          </w:p>
          <w:p w14:paraId="06D3ACC1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Community leader</w:t>
            </w:r>
          </w:p>
          <w:p w14:paraId="01971779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ersonal stories/accounts online</w:t>
            </w:r>
          </w:p>
          <w:p w14:paraId="1C6C28A5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eople experiencing similar medical concerns</w:t>
            </w:r>
          </w:p>
          <w:p w14:paraId="7C5FF172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Major health organization spokesperson</w:t>
            </w:r>
          </w:p>
          <w:p w14:paraId="07BE8DE7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ocial media influencer</w:t>
            </w:r>
          </w:p>
          <w:p w14:paraId="34568CF1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Celebrity (e.g., actor/actress)</w:t>
            </w:r>
          </w:p>
          <w:p w14:paraId="7769D1F7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Newscaster</w:t>
            </w:r>
          </w:p>
          <w:p w14:paraId="31A8D775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Genetic counselor</w:t>
            </w:r>
          </w:p>
          <w:p w14:paraId="355E7E8B" w14:textId="77777777" w:rsidR="007B0726" w:rsidRPr="00324295" w:rsidRDefault="007B0726" w:rsidP="00BF5637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Other</w:t>
            </w:r>
          </w:p>
        </w:tc>
      </w:tr>
      <w:tr w:rsidR="007B0726" w:rsidRPr="00324295" w14:paraId="1D855FAA" w14:textId="77777777" w:rsidTr="00BF5637">
        <w:trPr>
          <w:trHeight w:val="6289"/>
        </w:trPr>
        <w:tc>
          <w:tcPr>
            <w:tcW w:w="92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D8D38" w14:textId="77777777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40" w:line="240" w:lineRule="auto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</w:pPr>
            <w:r w:rsidRPr="00324295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lastRenderedPageBreak/>
              <w:t>Questions 5-9 below were presented with Question response list #2</w:t>
            </w:r>
          </w:p>
          <w:p w14:paraId="573F7190" w14:textId="77777777" w:rsidR="007B0726" w:rsidRPr="00324295" w:rsidRDefault="007B0726" w:rsidP="00BF5637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8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How trustworthy are each of these in providing medical information?</w:t>
            </w:r>
          </w:p>
          <w:p w14:paraId="37F48172" w14:textId="77777777" w:rsidR="007B0726" w:rsidRPr="00324295" w:rsidRDefault="007B0726" w:rsidP="00BF563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8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How biased/unbalanced/agenda driven are each of these in providing medical information?</w:t>
            </w:r>
          </w:p>
          <w:p w14:paraId="3A16CDFA" w14:textId="77777777" w:rsidR="007B0726" w:rsidRPr="00324295" w:rsidRDefault="007B0726" w:rsidP="00BF563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8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 xml:space="preserve">Where would you get information on genetic screening? [Select all that apply] </w:t>
            </w:r>
          </w:p>
          <w:p w14:paraId="17E8C850" w14:textId="77777777" w:rsidR="007B0726" w:rsidRPr="00324295" w:rsidRDefault="007B0726" w:rsidP="00BF563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8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How trustworthy are each of these in providing information on genetic screening?</w:t>
            </w:r>
          </w:p>
          <w:p w14:paraId="58596C65" w14:textId="77777777" w:rsidR="007B0726" w:rsidRPr="00324295" w:rsidRDefault="007B0726" w:rsidP="00BF5637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80" w:line="240" w:lineRule="auto"/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b/>
                <w:bCs/>
                <w:kern w:val="0"/>
                <w:sz w:val="20"/>
                <w:szCs w:val="20"/>
                <w:lang w:eastAsia="ja-JP"/>
                <w14:ligatures w14:val="none"/>
              </w:rPr>
              <w:t>How biased/unbalanced/agenda driven are each of these in providing information on genetic screening?</w:t>
            </w:r>
          </w:p>
          <w:p w14:paraId="79A03588" w14:textId="77777777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</w:pPr>
            <w:r w:rsidRPr="00324295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t xml:space="preserve">      </w:t>
            </w:r>
          </w:p>
          <w:p w14:paraId="12329041" w14:textId="77777777" w:rsidR="007B0726" w:rsidRPr="00324295" w:rsidRDefault="007B0726" w:rsidP="00BF563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720"/>
              <w:rPr>
                <w:rFonts w:ascii="Arial" w:eastAsia="Arial" w:hAnsi="Arial" w:cs="Arial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</w:pPr>
            <w:r w:rsidRPr="00324295">
              <w:rPr>
                <w:rFonts w:ascii="Arial" w:eastAsia="Arial Unicode MS" w:hAnsi="Arial" w:cs="Arial Unicode MS"/>
                <w:color w:val="000000"/>
                <w:kern w:val="0"/>
                <w:sz w:val="20"/>
                <w:szCs w:val="20"/>
                <w:u w:color="000000"/>
                <w:bdr w:val="nil"/>
                <w14:ligatures w14:val="none"/>
              </w:rPr>
              <w:t>(Question Response List #2:)</w:t>
            </w:r>
          </w:p>
          <w:p w14:paraId="38D4CC2E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ocial media (e.g., Instagram, Twitter, Facebook, YouTube, TikTok)</w:t>
            </w:r>
          </w:p>
          <w:p w14:paraId="56A9CDE3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Internet (e.g., Google) search</w:t>
            </w:r>
          </w:p>
          <w:p w14:paraId="4B4C5AC0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cientific literature</w:t>
            </w:r>
          </w:p>
          <w:p w14:paraId="4B42570F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Religion/Faith</w:t>
            </w:r>
          </w:p>
          <w:p w14:paraId="4B12B616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eople I personally know who are in the medical field</w:t>
            </w:r>
          </w:p>
          <w:p w14:paraId="27E04974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Web MD</w:t>
            </w:r>
          </w:p>
          <w:p w14:paraId="626EAA59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Major health organizations (e.g., World Health Organization, National Institution)</w:t>
            </w:r>
          </w:p>
          <w:p w14:paraId="4A8A15E9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My medical provider</w:t>
            </w:r>
          </w:p>
          <w:p w14:paraId="2E7775F8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amily</w:t>
            </w:r>
          </w:p>
          <w:p w14:paraId="37F57B45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Friends</w:t>
            </w:r>
          </w:p>
          <w:p w14:paraId="5F86C72D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TV shows or podcasts (not including news stations)</w:t>
            </w:r>
          </w:p>
          <w:p w14:paraId="509403A1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Sports coaches</w:t>
            </w:r>
          </w:p>
          <w:p w14:paraId="595C221C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People at church (leader/pastor or church community members)</w:t>
            </w:r>
          </w:p>
          <w:p w14:paraId="3E957838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Commercials or advertisements</w:t>
            </w:r>
          </w:p>
          <w:p w14:paraId="0731D357" w14:textId="77777777" w:rsidR="007B0726" w:rsidRPr="00324295" w:rsidRDefault="007B0726" w:rsidP="00BF5637">
            <w:pPr>
              <w:numPr>
                <w:ilvl w:val="2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324295">
              <w:rPr>
                <w:rFonts w:ascii="Arial" w:eastAsia="Times New Roman" w:hAnsi="Arial" w:cs="Times New Roman"/>
                <w:kern w:val="0"/>
                <w:sz w:val="20"/>
                <w:szCs w:val="20"/>
                <w:lang w:eastAsia="ja-JP"/>
                <w14:ligatures w14:val="none"/>
              </w:rPr>
              <w:t>News (on TV, radio, newspaper, online)</w:t>
            </w:r>
          </w:p>
        </w:tc>
      </w:tr>
    </w:tbl>
    <w:p w14:paraId="7BEE147D" w14:textId="77777777" w:rsidR="00E30163" w:rsidRDefault="00E30163"/>
    <w:sectPr w:rsidR="00E301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F37F4"/>
    <w:multiLevelType w:val="hybridMultilevel"/>
    <w:tmpl w:val="B6D24EE4"/>
    <w:lvl w:ilvl="0" w:tplc="F1F27AD0">
      <w:start w:val="1"/>
      <w:numFmt w:val="decimal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A741AF8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07CA3C4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D7ED1DC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EC8E404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068A0FE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6062ADA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E30BC9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994DC2C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158A718A"/>
    <w:multiLevelType w:val="hybridMultilevel"/>
    <w:tmpl w:val="F64A1670"/>
    <w:lvl w:ilvl="0" w:tplc="45F06E78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0BA53D4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F0758A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2B0B124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BFC5FA8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7A0C336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1E23816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948334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6EA89A6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28E92529"/>
    <w:multiLevelType w:val="hybridMultilevel"/>
    <w:tmpl w:val="F7DEBA4E"/>
    <w:lvl w:ilvl="0" w:tplc="960CD27E">
      <w:start w:val="1"/>
      <w:numFmt w:val="bullet"/>
      <w:lvlText w:val=""/>
      <w:lvlJc w:val="left"/>
      <w:pPr>
        <w:ind w:left="66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A766962">
      <w:start w:val="1"/>
      <w:numFmt w:val="bullet"/>
      <w:lvlText w:val="o"/>
      <w:lvlJc w:val="left"/>
      <w:pPr>
        <w:ind w:left="1380" w:hanging="30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17B24BB2">
      <w:start w:val="1"/>
      <w:numFmt w:val="bullet"/>
      <w:lvlText w:val="•"/>
      <w:lvlJc w:val="left"/>
      <w:pPr>
        <w:ind w:left="288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69E87E6">
      <w:start w:val="1"/>
      <w:numFmt w:val="bullet"/>
      <w:lvlText w:val="o"/>
      <w:lvlJc w:val="left"/>
      <w:pPr>
        <w:ind w:left="360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B2F470">
      <w:start w:val="1"/>
      <w:numFmt w:val="bullet"/>
      <w:lvlText w:val="▪"/>
      <w:lvlJc w:val="left"/>
      <w:pPr>
        <w:ind w:left="432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D7C8C20">
      <w:start w:val="1"/>
      <w:numFmt w:val="bullet"/>
      <w:lvlText w:val="•"/>
      <w:lvlJc w:val="left"/>
      <w:pPr>
        <w:ind w:left="504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1FE13BE">
      <w:start w:val="1"/>
      <w:numFmt w:val="bullet"/>
      <w:lvlText w:val="o"/>
      <w:lvlJc w:val="left"/>
      <w:pPr>
        <w:ind w:left="576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DBA492A">
      <w:start w:val="1"/>
      <w:numFmt w:val="bullet"/>
      <w:lvlText w:val="▪"/>
      <w:lvlJc w:val="left"/>
      <w:pPr>
        <w:ind w:left="648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" w15:restartNumberingAfterBreak="0">
    <w:nsid w:val="3DDE3D21"/>
    <w:multiLevelType w:val="hybridMultilevel"/>
    <w:tmpl w:val="B52A8822"/>
    <w:lvl w:ilvl="0" w:tplc="14F8D3F2">
      <w:start w:val="1"/>
      <w:numFmt w:val="decimal"/>
      <w:lvlText w:val="%1)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346D8D0">
      <w:start w:val="1"/>
      <w:numFmt w:val="lowerLetter"/>
      <w:lvlText w:val="%2."/>
      <w:lvlJc w:val="left"/>
      <w:pPr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BD048B2">
      <w:start w:val="1"/>
      <w:numFmt w:val="lowerRoman"/>
      <w:lvlText w:val="%3."/>
      <w:lvlJc w:val="left"/>
      <w:pPr>
        <w:ind w:left="216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678AA32">
      <w:start w:val="1"/>
      <w:numFmt w:val="decimal"/>
      <w:lvlText w:val="%4."/>
      <w:lvlJc w:val="left"/>
      <w:pPr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B56594C">
      <w:start w:val="1"/>
      <w:numFmt w:val="lowerLetter"/>
      <w:lvlText w:val="%5."/>
      <w:lvlJc w:val="left"/>
      <w:pPr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640C834">
      <w:start w:val="1"/>
      <w:numFmt w:val="lowerRoman"/>
      <w:lvlText w:val="%6."/>
      <w:lvlJc w:val="left"/>
      <w:pPr>
        <w:ind w:left="432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5E42764">
      <w:start w:val="1"/>
      <w:numFmt w:val="decimal"/>
      <w:lvlText w:val="%7."/>
      <w:lvlJc w:val="left"/>
      <w:pPr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024DEC0">
      <w:start w:val="1"/>
      <w:numFmt w:val="lowerLetter"/>
      <w:lvlText w:val="%8."/>
      <w:lvlJc w:val="left"/>
      <w:pPr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166EEAE">
      <w:start w:val="1"/>
      <w:numFmt w:val="lowerRoman"/>
      <w:lvlText w:val="%9."/>
      <w:lvlJc w:val="left"/>
      <w:pPr>
        <w:ind w:left="6480" w:hanging="291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" w15:restartNumberingAfterBreak="0">
    <w:nsid w:val="4D5042F5"/>
    <w:multiLevelType w:val="hybridMultilevel"/>
    <w:tmpl w:val="B75821D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2A60B32">
      <w:start w:val="1"/>
      <w:numFmt w:val="bullet"/>
      <w:lvlText w:val="o"/>
      <w:lvlJc w:val="left"/>
      <w:pPr>
        <w:ind w:left="216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31436CC">
      <w:start w:val="1"/>
      <w:numFmt w:val="bullet"/>
      <w:lvlText w:val="▪"/>
      <w:lvlJc w:val="left"/>
      <w:pPr>
        <w:ind w:left="288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BF4896E">
      <w:start w:val="1"/>
      <w:numFmt w:val="bullet"/>
      <w:lvlText w:val="•"/>
      <w:lvlJc w:val="left"/>
      <w:pPr>
        <w:ind w:left="360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4D00E80">
      <w:start w:val="1"/>
      <w:numFmt w:val="bullet"/>
      <w:lvlText w:val="o"/>
      <w:lvlJc w:val="left"/>
      <w:pPr>
        <w:ind w:left="432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D8C7CD0">
      <w:start w:val="1"/>
      <w:numFmt w:val="bullet"/>
      <w:lvlText w:val="▪"/>
      <w:lvlJc w:val="left"/>
      <w:pPr>
        <w:ind w:left="504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C08A37A">
      <w:start w:val="1"/>
      <w:numFmt w:val="bullet"/>
      <w:lvlText w:val="•"/>
      <w:lvlJc w:val="left"/>
      <w:pPr>
        <w:ind w:left="576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8CCCA56">
      <w:start w:val="1"/>
      <w:numFmt w:val="bullet"/>
      <w:lvlText w:val="o"/>
      <w:lvlJc w:val="left"/>
      <w:pPr>
        <w:ind w:left="648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7A205EA">
      <w:start w:val="1"/>
      <w:numFmt w:val="bullet"/>
      <w:lvlText w:val="▪"/>
      <w:lvlJc w:val="left"/>
      <w:pPr>
        <w:ind w:left="720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5" w15:restartNumberingAfterBreak="0">
    <w:nsid w:val="6B8228CC"/>
    <w:multiLevelType w:val="hybridMultilevel"/>
    <w:tmpl w:val="2D4C439E"/>
    <w:lvl w:ilvl="0" w:tplc="D4685780">
      <w:start w:val="1"/>
      <w:numFmt w:val="bullet"/>
      <w:lvlText w:val=""/>
      <w:lvlJc w:val="left"/>
      <w:pPr>
        <w:ind w:left="300" w:hanging="30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48C0270">
      <w:start w:val="1"/>
      <w:numFmt w:val="bullet"/>
      <w:lvlText w:val="o"/>
      <w:lvlJc w:val="left"/>
      <w:pPr>
        <w:ind w:left="1380" w:hanging="30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BF067FA">
      <w:start w:val="1"/>
      <w:numFmt w:val="bullet"/>
      <w:lvlText w:val="▪"/>
      <w:lvlJc w:val="left"/>
      <w:pPr>
        <w:ind w:left="2100" w:hanging="30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4" w:tplc="C7325D42">
      <w:start w:val="1"/>
      <w:numFmt w:val="bullet"/>
      <w:lvlText w:val="o"/>
      <w:lvlJc w:val="left"/>
      <w:pPr>
        <w:ind w:left="360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142CDAC">
      <w:start w:val="1"/>
      <w:numFmt w:val="bullet"/>
      <w:lvlText w:val="▪"/>
      <w:lvlJc w:val="left"/>
      <w:pPr>
        <w:ind w:left="432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A6E6A6C">
      <w:start w:val="1"/>
      <w:numFmt w:val="bullet"/>
      <w:lvlText w:val="•"/>
      <w:lvlJc w:val="left"/>
      <w:pPr>
        <w:ind w:left="504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2FAFDF8">
      <w:start w:val="1"/>
      <w:numFmt w:val="bullet"/>
      <w:lvlText w:val="o"/>
      <w:lvlJc w:val="left"/>
      <w:pPr>
        <w:ind w:left="576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7A87D48">
      <w:start w:val="1"/>
      <w:numFmt w:val="bullet"/>
      <w:lvlText w:val="▪"/>
      <w:lvlJc w:val="left"/>
      <w:pPr>
        <w:ind w:left="648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 w15:restartNumberingAfterBreak="0">
    <w:nsid w:val="6DD265E0"/>
    <w:multiLevelType w:val="hybridMultilevel"/>
    <w:tmpl w:val="7FF202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0A7200">
      <w:start w:val="1"/>
      <w:numFmt w:val="bullet"/>
      <w:lvlText w:val="▪"/>
      <w:lvlJc w:val="left"/>
      <w:pPr>
        <w:ind w:left="180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AF68A9E">
      <w:start w:val="1"/>
      <w:numFmt w:val="bullet"/>
      <w:lvlText w:val="▪"/>
      <w:lvlJc w:val="left"/>
      <w:pPr>
        <w:ind w:left="252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18ED92C">
      <w:start w:val="1"/>
      <w:numFmt w:val="bullet"/>
      <w:lvlText w:val="•"/>
      <w:lvlJc w:val="left"/>
      <w:pPr>
        <w:ind w:left="324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7EE0D1E">
      <w:start w:val="1"/>
      <w:numFmt w:val="bullet"/>
      <w:lvlText w:val="o"/>
      <w:lvlJc w:val="left"/>
      <w:pPr>
        <w:ind w:left="396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AACF208">
      <w:start w:val="1"/>
      <w:numFmt w:val="bullet"/>
      <w:lvlText w:val="▪"/>
      <w:lvlJc w:val="left"/>
      <w:pPr>
        <w:ind w:left="468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602A820">
      <w:start w:val="1"/>
      <w:numFmt w:val="bullet"/>
      <w:lvlText w:val="•"/>
      <w:lvlJc w:val="left"/>
      <w:pPr>
        <w:ind w:left="540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718C994">
      <w:start w:val="1"/>
      <w:numFmt w:val="bullet"/>
      <w:lvlText w:val="o"/>
      <w:lvlJc w:val="left"/>
      <w:pPr>
        <w:ind w:left="612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9B61C46">
      <w:start w:val="1"/>
      <w:numFmt w:val="bullet"/>
      <w:lvlText w:val="▪"/>
      <w:lvlJc w:val="left"/>
      <w:pPr>
        <w:ind w:left="6840" w:hanging="360"/>
      </w:pPr>
      <w:rPr>
        <w:rFonts w:ascii="Tahoma" w:eastAsia="Tahoma" w:hAnsi="Tahoma" w:cs="Tahoma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 w16cid:durableId="548612323">
    <w:abstractNumId w:val="3"/>
  </w:num>
  <w:num w:numId="2" w16cid:durableId="1454400397">
    <w:abstractNumId w:val="6"/>
  </w:num>
  <w:num w:numId="3" w16cid:durableId="251399964">
    <w:abstractNumId w:val="0"/>
    <w:lvlOverride w:ilvl="0">
      <w:startOverride w:val="2"/>
    </w:lvlOverride>
  </w:num>
  <w:num w:numId="4" w16cid:durableId="178668611">
    <w:abstractNumId w:val="4"/>
  </w:num>
  <w:num w:numId="5" w16cid:durableId="296451322">
    <w:abstractNumId w:val="5"/>
  </w:num>
  <w:num w:numId="6" w16cid:durableId="1635210595">
    <w:abstractNumId w:val="1"/>
  </w:num>
  <w:num w:numId="7" w16cid:durableId="1789619116">
    <w:abstractNumId w:val="1"/>
    <w:lvlOverride w:ilvl="0">
      <w:startOverride w:val="5"/>
    </w:lvlOverride>
  </w:num>
  <w:num w:numId="8" w16cid:durableId="4502432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26"/>
    <w:rsid w:val="00026F60"/>
    <w:rsid w:val="00043746"/>
    <w:rsid w:val="000567D2"/>
    <w:rsid w:val="00067761"/>
    <w:rsid w:val="00095C33"/>
    <w:rsid w:val="000A3066"/>
    <w:rsid w:val="000B4743"/>
    <w:rsid w:val="000B7D64"/>
    <w:rsid w:val="00112084"/>
    <w:rsid w:val="0014575C"/>
    <w:rsid w:val="0015764D"/>
    <w:rsid w:val="001731EC"/>
    <w:rsid w:val="00183216"/>
    <w:rsid w:val="001853A4"/>
    <w:rsid w:val="001F6F94"/>
    <w:rsid w:val="002320D4"/>
    <w:rsid w:val="0023436B"/>
    <w:rsid w:val="00243CA4"/>
    <w:rsid w:val="00246D80"/>
    <w:rsid w:val="00261F93"/>
    <w:rsid w:val="002B7EAF"/>
    <w:rsid w:val="002E5348"/>
    <w:rsid w:val="00315EC5"/>
    <w:rsid w:val="00326967"/>
    <w:rsid w:val="003B1D77"/>
    <w:rsid w:val="003B7196"/>
    <w:rsid w:val="003D56BD"/>
    <w:rsid w:val="003E4766"/>
    <w:rsid w:val="00417F39"/>
    <w:rsid w:val="004255C0"/>
    <w:rsid w:val="00455413"/>
    <w:rsid w:val="0046385B"/>
    <w:rsid w:val="00490FAE"/>
    <w:rsid w:val="00496ECD"/>
    <w:rsid w:val="004C5521"/>
    <w:rsid w:val="00500FB0"/>
    <w:rsid w:val="00527963"/>
    <w:rsid w:val="00567602"/>
    <w:rsid w:val="005766E2"/>
    <w:rsid w:val="005A34E3"/>
    <w:rsid w:val="005B4450"/>
    <w:rsid w:val="005C7839"/>
    <w:rsid w:val="005D1B35"/>
    <w:rsid w:val="005D2A5F"/>
    <w:rsid w:val="00645D8B"/>
    <w:rsid w:val="00693304"/>
    <w:rsid w:val="006A5536"/>
    <w:rsid w:val="006D1AFB"/>
    <w:rsid w:val="006D6877"/>
    <w:rsid w:val="00722C3D"/>
    <w:rsid w:val="00725766"/>
    <w:rsid w:val="00761632"/>
    <w:rsid w:val="007B0726"/>
    <w:rsid w:val="007B1CED"/>
    <w:rsid w:val="007F0F62"/>
    <w:rsid w:val="00814B7C"/>
    <w:rsid w:val="00876FFC"/>
    <w:rsid w:val="0089096D"/>
    <w:rsid w:val="008B2CEE"/>
    <w:rsid w:val="008E5E65"/>
    <w:rsid w:val="00966B6D"/>
    <w:rsid w:val="009A2694"/>
    <w:rsid w:val="009B4BCF"/>
    <w:rsid w:val="009E51A3"/>
    <w:rsid w:val="00A36C87"/>
    <w:rsid w:val="00AB7E21"/>
    <w:rsid w:val="00AD3CEF"/>
    <w:rsid w:val="00AF32D6"/>
    <w:rsid w:val="00AF5AB1"/>
    <w:rsid w:val="00B0580C"/>
    <w:rsid w:val="00B37308"/>
    <w:rsid w:val="00B500D6"/>
    <w:rsid w:val="00BA010A"/>
    <w:rsid w:val="00BA58D0"/>
    <w:rsid w:val="00BC2B25"/>
    <w:rsid w:val="00BE3EF7"/>
    <w:rsid w:val="00C0085C"/>
    <w:rsid w:val="00C0178C"/>
    <w:rsid w:val="00C06CD9"/>
    <w:rsid w:val="00C147AE"/>
    <w:rsid w:val="00C17610"/>
    <w:rsid w:val="00C23A0B"/>
    <w:rsid w:val="00CC5666"/>
    <w:rsid w:val="00D1098D"/>
    <w:rsid w:val="00D20A54"/>
    <w:rsid w:val="00D45B2C"/>
    <w:rsid w:val="00D9592E"/>
    <w:rsid w:val="00D9595F"/>
    <w:rsid w:val="00DB1E9D"/>
    <w:rsid w:val="00DB528A"/>
    <w:rsid w:val="00DC242B"/>
    <w:rsid w:val="00DD7BD5"/>
    <w:rsid w:val="00E30163"/>
    <w:rsid w:val="00E906E1"/>
    <w:rsid w:val="00E92025"/>
    <w:rsid w:val="00E9433D"/>
    <w:rsid w:val="00ED7AD4"/>
    <w:rsid w:val="00F230B5"/>
    <w:rsid w:val="00F31E5F"/>
    <w:rsid w:val="00F46259"/>
    <w:rsid w:val="00F54CBF"/>
    <w:rsid w:val="00F6062C"/>
    <w:rsid w:val="00F723AE"/>
    <w:rsid w:val="00F95ED5"/>
    <w:rsid w:val="00FA05AC"/>
    <w:rsid w:val="00FA1F52"/>
    <w:rsid w:val="00FE2D7D"/>
    <w:rsid w:val="00FF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722C86"/>
  <w15:chartTrackingRefBased/>
  <w15:docId w15:val="{EB983E9E-16E5-0E4A-9512-F7CE2924F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726"/>
    <w:pPr>
      <w:spacing w:after="160" w:line="278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Crystal</dc:creator>
  <cp:keywords/>
  <dc:description/>
  <cp:lastModifiedBy>Smith, Crystal</cp:lastModifiedBy>
  <cp:revision>1</cp:revision>
  <dcterms:created xsi:type="dcterms:W3CDTF">2025-05-09T17:59:00Z</dcterms:created>
  <dcterms:modified xsi:type="dcterms:W3CDTF">2025-05-09T18:00:00Z</dcterms:modified>
</cp:coreProperties>
</file>